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1C28" w:rsidRPr="003C1C28" w:rsidRDefault="00301F67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ppendix B</w:t>
      </w:r>
      <w:r w:rsidR="003C1C28"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: FOCUS GROUP DISCUSSION GUIDE</w:t>
      </w:r>
      <w:r w:rsidR="000F5EFD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r w:rsidR="000F5EFD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(English Version)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Study: Developing a Rehabilitation Intervention Difficulty Index: A Mixed-Methods Study Using NASA-TLX and Borg RPE in a Tertiary Clinical Setting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uration: 120 minutes  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articipants: 10 therapists (diverse clinical areas and experience levels)  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acilitator: External researcher (not from rehabilitation department)  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Recording: Audio recorded with participant consent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--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FOCUS GROUP PROTOCOL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OPENING (10 minutes)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1. Welcome and Introduction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Welcome and thank participant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Brief study overview and purpose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Ground rules for discussion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Confidentiality assurance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Audio recording consent confirmation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2. Participant Introduction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"Please introduce yourself with your first name, your role, and how many years you've been in rehabilitation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3. Ice Breaker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"Let's start by going around the room. Think of one word that describes your work as a rehabilitation therapist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Facilitator records words on flip chart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--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MAIN DISCUSSION TOPIC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A. DEFINING INTERVENTION COMPLEXITY (20 minutes)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4. Group Definition Building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"As a group, how would you define what makes a rehabilitation intervention complex or difficul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Facilitator creates list on flip chart as participants contribute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Probe: "Are there different types of complexity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Probe: "What else should be on this lis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5. Consensus and Disagreement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   - "Looking at this list, which factors do you all agree are most importan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"Are there any factors that some of you see differently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Facilitator marks areas of consensus and disagreement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6. Prioritization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"If you had to choose the top 3 factors that make interventions complex, what would they b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Allow discussion and gentle debate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B. CLINICAL AREA DIFFERENCES (25 minutes)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7. Area Comparison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"Let's talk about differences between clinical areas. Which areas do you find most demanding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Probe: "Why do you think these differences exis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Probe: "What makes ICU different from outpatient car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Probe: "How does neurorehabilitation compare to orthopedic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8. Intervention Types Discussion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"What specific interventions consistently challenge you the mos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Facilitator lists interventions mentioned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"Let's try to rank these from most to least demanding. Do you all agre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Allow discussion of disagreement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9. Patient Population Effect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"How do different patient populations affect intervention complexity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Probe: "Neurological vs. orthopedic vs. burn patient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Probe: "Acute vs. chronic condition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- "Do you all see similar patterns, or are there differences in your experience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C. ENVIRONMENTAL AND SYSTEM FACTORS (20 minutes)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10. Workplace Environment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What environmental factors make your work more difficul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Probe: "Space, equipment, noise, interruption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How do these factors affect different clinical areas differently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11. Organizational Challenge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How do organizational factors affect intervention complexity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Probe: "Staffing levels, time pressure, documentation requirement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Do you all experience these pressures similarly, or are there difference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12. Resource and Equipment Issue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Tell me about how equipment availability affects your work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What happens when resources are limited or shared between unit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Allow participants to build on each other's experience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D. WORKLOAD ASSESSMENT DISCUSSION (25 minutes)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13. Current Measurement Critique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How is your workload currently measured or assessed in your departmen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Does this capture the reality of your work? Why or why no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Probe: "What's missing from current approache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14. Ideal Assessment Tool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If you could design the perfect workload assessment tool, what would it includ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Facilitator captures ideas on flip chart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What would make it practical to use in daily practic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15. Mental vs. Physical Demand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How do you balance mental and physical demands in your work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Should these be measured separately or together? What do you think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Are there interventions that are high in one but low in the other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16. Experience and Perception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Do you think experience changes how we perceive intervention difficulty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Would a new graduate rate interventions the same way you do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Allow experienced and newer therapists to share perspective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E. TOOL VALIDATION AND FEEDBACK (15 minutes)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17. RIDI Concept Introduction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Facilitator presents basic RIDI concept: combining mental workload (NASA-TLX) and physical effort (Borg RPE)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What do you think about this approach of combining mental workload and physical effort measure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Would this be useful in your practic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18. Implementation Consideration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What would make a workload assessment tool practical to us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What barriers might prevent its use in your daily work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How could this information be used to improve your work environmen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19. Refinement Suggestion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What would you add or change about this approach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Are there important aspects of your work that this might mis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--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CLOSING (5 minutes)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20. Key Message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    - "What's the most important thing for administrators and managers to understand about your workload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If you could send one message about intervention complexity to hospital leadership, what would it b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21. Final Thought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Any final thoughts on intervention complexity or workload assessmen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"Is there anything important we haven't discussed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22. Next Step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Thank participants for their time and insight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Explain how results will be shared with participant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Provide contact information for follow-up question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- Remind about confidentiality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--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FACILITATOR GUIDELINE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Pre-Focus Group Preparation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Review participant demographics for balanced representation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Prepare flip chart paper and marker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Test recording equipment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Arrange seating in circle or U-shape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Prepare name tags or tent card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Facilitation Techniques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Encouraging Participation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What do others think about tha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Does anyone have a different experienc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[Name], you've been quiet - what's your perspectiv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Let's hear from someone who works in a different area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Managing Dominant Speakers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That's a great point, [Name]. Let's hear what others think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I want to make sure we hear from everyone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Use non-verbal cues (eye contact with others)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Probing for Depth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Can you give us a specific exampl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What does that look like in practic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Help us understand what you mean by..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How do others handle that situation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Building on Ideas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- "That builds on what [Name] said earlier..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Are there other examples of thi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Does this connect to what we discussed about...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Managing Group Dynamics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Encouraging Disagreement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It sounds like there might be different perspectives on this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That's interesting - does everyone agree with that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What might explain these different experience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Keeping on Track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That's a great discussion. Let's make sure we also cover..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I want to come back to that, but first let's finish talking about..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We have about 10 minutes left for this topic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Handling Sensitive Topics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Acknowledge emotions without taking side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Redirect to group experience rather than individual complaint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Focus on systems rather than individual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Documentation During Session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Key themes and quotes on flip chart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Note areas of consensus and disagreement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Record non-verbal reaction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Track participation level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Note any technical issue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Post-Focus Group Tasks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Complete detailed field notes immediately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Review recording quality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Note initial themes and impression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Plan follow-up if needed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Send thank you message to participant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--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SAMPLE DISCUSSION STARTERS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For Quiet Participants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I'd like to hear from those who haven't spoken yet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[Name], does this match your experience in [clinical area]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What would you add to what's been said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For Building Consensus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It sounds like most of you agree that..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- "Are there common themes emerging her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What seems to be the shared experienc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For Exploring Differences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I'm hearing different perspectives on this.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What might explain these different experience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Are there factors that make this vary between therapists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For Practical Applications: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How would this work in practice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What would this look like on a typical day?"</w:t>
      </w:r>
    </w:p>
    <w:p w:rsidR="003C1C28" w:rsidRPr="003C1C28" w:rsidRDefault="003C1C28" w:rsidP="003C1C28">
      <w:pPr>
        <w:pStyle w:val="PlainTex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C1C28">
        <w:rPr>
          <w:rFonts w:asciiTheme="majorBidi" w:hAnsiTheme="majorBidi" w:cstheme="majorBidi"/>
          <w:color w:val="000000" w:themeColor="text1"/>
          <w:sz w:val="24"/>
          <w:szCs w:val="24"/>
        </w:rPr>
        <w:t>- "How could this information be used?"</w:t>
      </w:r>
    </w:p>
    <w:p w:rsidR="003C1C28" w:rsidRPr="00645D00" w:rsidRDefault="003C1C28" w:rsidP="003C1C28">
      <w:pPr>
        <w:pStyle w:val="PlainText"/>
        <w:rPr>
          <w:rFonts w:ascii="Courier New" w:hAnsi="Courier New" w:cs="Courier New"/>
        </w:rPr>
      </w:pPr>
    </w:p>
    <w:p w:rsidR="003C1C28" w:rsidRPr="00645D00" w:rsidRDefault="003C1C28" w:rsidP="003C1C28">
      <w:pPr>
        <w:pStyle w:val="PlainText"/>
        <w:rPr>
          <w:rFonts w:ascii="Courier New" w:hAnsi="Courier New" w:cs="Courier New"/>
        </w:rPr>
      </w:pPr>
    </w:p>
    <w:p w:rsidR="003C1C28" w:rsidRDefault="003C1C28"/>
    <w:sectPr w:rsidR="003C1C28" w:rsidSect="00D868AB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C28"/>
    <w:rsid w:val="000F5EFD"/>
    <w:rsid w:val="00301F67"/>
    <w:rsid w:val="003C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58DA3"/>
  <w15:chartTrackingRefBased/>
  <w15:docId w15:val="{F379C1F3-DA9D-CC4A-9146-78499693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C1C28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C1C2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92</Words>
  <Characters>7368</Characters>
  <Application>Microsoft Office Word</Application>
  <DocSecurity>0</DocSecurity>
  <Lines>61</Lines>
  <Paragraphs>17</Paragraphs>
  <ScaleCrop>false</ScaleCrop>
  <Company/>
  <LinksUpToDate>false</LinksUpToDate>
  <CharactersWithSpaces>8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EED TIMRAZ</dc:creator>
  <cp:keywords/>
  <dc:description/>
  <cp:lastModifiedBy>YAZEED TIMRAZ</cp:lastModifiedBy>
  <cp:revision>3</cp:revision>
  <dcterms:created xsi:type="dcterms:W3CDTF">2025-08-17T18:52:00Z</dcterms:created>
  <dcterms:modified xsi:type="dcterms:W3CDTF">2025-12-17T02:05:00Z</dcterms:modified>
</cp:coreProperties>
</file>